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69B6" w:rsidRPr="00A64821" w:rsidRDefault="006E69B6" w:rsidP="006E69B6">
      <w:pPr>
        <w:pStyle w:val="Bijschrift"/>
        <w:keepNext/>
        <w:spacing w:line="360" w:lineRule="auto"/>
        <w:rPr>
          <w:i w:val="0"/>
          <w:iCs w:val="0"/>
          <w:sz w:val="20"/>
          <w:szCs w:val="20"/>
          <w:lang w:val="en-US"/>
        </w:rPr>
      </w:pPr>
      <w:r w:rsidRPr="00A64821">
        <w:rPr>
          <w:i w:val="0"/>
          <w:iCs w:val="0"/>
          <w:sz w:val="20"/>
          <w:szCs w:val="20"/>
          <w:lang w:val="en-US"/>
        </w:rPr>
        <w:t>Supplement 1. Interview guide as used in semi-structured interviews with psychiatris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7"/>
        <w:gridCol w:w="897"/>
        <w:gridCol w:w="6135"/>
      </w:tblGrid>
      <w:tr w:rsidR="006E69B6" w:rsidRPr="00845C4A" w:rsidTr="00224187">
        <w:trPr>
          <w:trHeight w:val="1792"/>
        </w:trPr>
        <w:tc>
          <w:tcPr>
            <w:tcW w:w="14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E69B6" w:rsidRPr="00A64821" w:rsidRDefault="006E69B6" w:rsidP="00224187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bookmarkStart w:id="0" w:name="_GoBack"/>
            <w:r w:rsidRPr="00A64821">
              <w:rPr>
                <w:b/>
                <w:bCs/>
                <w:sz w:val="18"/>
                <w:szCs w:val="18"/>
                <w:lang w:val="en-US"/>
              </w:rPr>
              <w:t>Part 1</w:t>
            </w:r>
          </w:p>
          <w:p w:rsidR="006E69B6" w:rsidRPr="00845C4A" w:rsidRDefault="006E69B6" w:rsidP="00224187">
            <w:pPr>
              <w:spacing w:line="360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A64821">
              <w:rPr>
                <w:b/>
                <w:bCs/>
                <w:sz w:val="18"/>
                <w:szCs w:val="18"/>
                <w:lang w:val="en-US"/>
              </w:rPr>
              <w:t>Choice for Tricyclic Antidepressants</w:t>
            </w:r>
          </w:p>
        </w:tc>
        <w:tc>
          <w:tcPr>
            <w:tcW w:w="8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E69B6" w:rsidRPr="00845C4A" w:rsidRDefault="006E69B6" w:rsidP="00224187">
            <w:pPr>
              <w:spacing w:line="360" w:lineRule="auto"/>
              <w:rPr>
                <w:sz w:val="18"/>
                <w:szCs w:val="18"/>
              </w:rPr>
            </w:pPr>
            <w:r w:rsidRPr="00845C4A">
              <w:rPr>
                <w:sz w:val="18"/>
                <w:szCs w:val="18"/>
              </w:rPr>
              <w:t>Open questions</w:t>
            </w:r>
          </w:p>
          <w:p w:rsidR="006E69B6" w:rsidRPr="00845C4A" w:rsidRDefault="006E69B6" w:rsidP="00224187">
            <w:pPr>
              <w:spacing w:line="360" w:lineRule="auto"/>
              <w:rPr>
                <w:sz w:val="18"/>
                <w:szCs w:val="18"/>
              </w:rPr>
            </w:pPr>
          </w:p>
          <w:p w:rsidR="006E69B6" w:rsidRPr="00845C4A" w:rsidRDefault="006E69B6" w:rsidP="00224187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75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are your general experiences prescribing tricyclic antidepressants for major depression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en do you consider tricyclic antidepressants for major depression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 what type patients do you consider tricyclic antidepressants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 what reasons do you choose for a tricyclic antidepressant, if you do so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r what reasons do you choose for other antidepressants, if you do so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are your considerations in choosing between nortriptyline, clomipramine, imipramine or amitriptyline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hat are your experiences prescribing nortriptyline, clomipramine, imipramine and amitriptyline? </w:t>
            </w:r>
          </w:p>
          <w:p w:rsidR="006E69B6" w:rsidRPr="00845C4A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bookmarkEnd w:id="0"/>
      <w:tr w:rsidR="006E69B6" w:rsidRPr="00B1223A" w:rsidTr="00224187">
        <w:trPr>
          <w:trHeight w:val="168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E69B6" w:rsidRPr="00845C4A" w:rsidRDefault="006E69B6" w:rsidP="00224187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6E69B6" w:rsidRPr="00845C4A" w:rsidRDefault="006E69B6" w:rsidP="00224187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6E69B6" w:rsidRPr="00845C4A" w:rsidRDefault="006E69B6" w:rsidP="00224187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  <w:p w:rsidR="006E69B6" w:rsidRPr="00845C4A" w:rsidRDefault="006E69B6" w:rsidP="00224187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E69B6" w:rsidRPr="00845C4A" w:rsidRDefault="006E69B6" w:rsidP="00224187">
            <w:pPr>
              <w:rPr>
                <w:sz w:val="18"/>
                <w:szCs w:val="18"/>
              </w:rPr>
            </w:pPr>
            <w:r w:rsidRPr="00845C4A">
              <w:rPr>
                <w:sz w:val="18"/>
                <w:szCs w:val="18"/>
              </w:rPr>
              <w:t>Closed questions</w:t>
            </w:r>
          </w:p>
        </w:tc>
        <w:tc>
          <w:tcPr>
            <w:tcW w:w="6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the following factors influence your choice for a tricyclic antidepressant: depression severity, age, comedications, comorbidities, clinical setting, effect of previous treatment, use of previous antidepressants? If yes, how? If not, why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use protocols or guidelines in choosing antidepressants? If yes, what protocols or guidelines do you use? </w:t>
            </w:r>
          </w:p>
          <w:p w:rsidR="006E69B6" w:rsidRPr="00B1223A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6E69B6" w:rsidRPr="001A0AFE" w:rsidTr="00224187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E69B6" w:rsidRPr="00A64821" w:rsidRDefault="006E69B6" w:rsidP="00224187">
            <w:pPr>
              <w:rPr>
                <w:b/>
                <w:bCs/>
                <w:sz w:val="18"/>
                <w:szCs w:val="18"/>
              </w:rPr>
            </w:pPr>
            <w:r w:rsidRPr="00A64821">
              <w:rPr>
                <w:b/>
                <w:bCs/>
                <w:sz w:val="18"/>
                <w:szCs w:val="18"/>
              </w:rPr>
              <w:t xml:space="preserve">Part 2 </w:t>
            </w:r>
          </w:p>
          <w:p w:rsidR="006E69B6" w:rsidRPr="00845C4A" w:rsidRDefault="006E69B6" w:rsidP="0022418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A64821">
              <w:rPr>
                <w:b/>
                <w:bCs/>
                <w:sz w:val="18"/>
                <w:szCs w:val="18"/>
              </w:rPr>
              <w:t>Dosing of Tricyclic Antidepressants</w:t>
            </w:r>
          </w:p>
        </w:tc>
        <w:tc>
          <w:tcPr>
            <w:tcW w:w="8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E69B6" w:rsidRPr="00845C4A" w:rsidRDefault="006E69B6" w:rsidP="00224187">
            <w:pPr>
              <w:rPr>
                <w:sz w:val="18"/>
                <w:szCs w:val="18"/>
              </w:rPr>
            </w:pPr>
            <w:r w:rsidRPr="00845C4A">
              <w:rPr>
                <w:sz w:val="18"/>
                <w:szCs w:val="18"/>
              </w:rPr>
              <w:t>Open questions</w:t>
            </w:r>
          </w:p>
          <w:p w:rsidR="006E69B6" w:rsidRPr="00845C4A" w:rsidRDefault="006E69B6" w:rsidP="00224187">
            <w:pPr>
              <w:rPr>
                <w:sz w:val="18"/>
                <w:szCs w:val="18"/>
              </w:rPr>
            </w:pPr>
          </w:p>
          <w:p w:rsidR="006E69B6" w:rsidRPr="00845C4A" w:rsidRDefault="006E69B6" w:rsidP="00224187">
            <w:pPr>
              <w:rPr>
                <w:sz w:val="18"/>
                <w:szCs w:val="18"/>
              </w:rPr>
            </w:pPr>
          </w:p>
          <w:p w:rsidR="006E69B6" w:rsidRPr="00845C4A" w:rsidRDefault="006E69B6" w:rsidP="00224187">
            <w:pPr>
              <w:rPr>
                <w:sz w:val="18"/>
                <w:szCs w:val="18"/>
              </w:rPr>
            </w:pPr>
          </w:p>
          <w:p w:rsidR="006E69B6" w:rsidRPr="00845C4A" w:rsidRDefault="006E69B6" w:rsidP="00224187">
            <w:pPr>
              <w:rPr>
                <w:sz w:val="18"/>
                <w:szCs w:val="18"/>
              </w:rPr>
            </w:pPr>
          </w:p>
        </w:tc>
        <w:tc>
          <w:tcPr>
            <w:tcW w:w="67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uld you describe your typical dosing strategy for nortriptyline, clomipramine, imipramine and amitriptyline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at is an optimal dosing strategy for tricyclic antidepressants according to you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uld there be reasons to prescribe higher or lower doses? If yes, what reasons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hat is the role of therapeutic drug monitoring in dosing of tricyclic antidepressants in your own practice? 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What is the role of other personalized dosing strategies, such as pharmacogenetics, in your own practice? </w:t>
            </w:r>
          </w:p>
          <w:p w:rsidR="006E69B6" w:rsidRPr="001A0AFE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  <w:tr w:rsidR="006E69B6" w:rsidRPr="00157699" w:rsidTr="00224187"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6E69B6" w:rsidRPr="001A0AFE" w:rsidRDefault="006E69B6" w:rsidP="00224187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69B6" w:rsidRPr="00845C4A" w:rsidRDefault="006E69B6" w:rsidP="00224187">
            <w:pPr>
              <w:rPr>
                <w:sz w:val="18"/>
                <w:szCs w:val="18"/>
              </w:rPr>
            </w:pPr>
            <w:r w:rsidRPr="00845C4A">
              <w:rPr>
                <w:sz w:val="18"/>
                <w:szCs w:val="18"/>
              </w:rPr>
              <w:t>Closed questions</w:t>
            </w:r>
          </w:p>
          <w:p w:rsidR="006E69B6" w:rsidRPr="00845C4A" w:rsidRDefault="006E69B6" w:rsidP="00224187">
            <w:pPr>
              <w:rPr>
                <w:sz w:val="18"/>
                <w:szCs w:val="18"/>
              </w:rPr>
            </w:pPr>
          </w:p>
        </w:tc>
        <w:tc>
          <w:tcPr>
            <w:tcW w:w="67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 the following factors influence dosing of tricyclic antidepressants: depression severity, age, comedications, comorbidities, clinical setting, effect of previous antidepressant treatment? If yes, how? If not, why?</w:t>
            </w:r>
          </w:p>
          <w:p w:rsidR="006E69B6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use protocol or guidelines in dosing of tricyclic antidepressants? If yes, what protocols or guidelines do you use? </w:t>
            </w:r>
          </w:p>
          <w:p w:rsidR="006E69B6" w:rsidRPr="00157699" w:rsidRDefault="006E69B6" w:rsidP="00224187">
            <w:pPr>
              <w:spacing w:line="360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6E69B6" w:rsidRDefault="006E69B6" w:rsidP="006E69B6">
      <w:pPr>
        <w:pStyle w:val="EndNoteBibliography"/>
        <w:spacing w:line="360" w:lineRule="auto"/>
        <w:ind w:left="720" w:hanging="720"/>
        <w:rPr>
          <w:bCs/>
          <w:color w:val="000000" w:themeColor="text1"/>
          <w:sz w:val="18"/>
          <w:szCs w:val="18"/>
          <w:lang w:val="en-US"/>
        </w:rPr>
      </w:pPr>
      <w:r>
        <w:rPr>
          <w:bCs/>
          <w:color w:val="000000" w:themeColor="text1"/>
          <w:sz w:val="18"/>
          <w:szCs w:val="18"/>
          <w:lang w:val="en-US"/>
        </w:rPr>
        <w:t>Semi-structured interviews were based on this interview guide but questions were influenced by the answers given.</w:t>
      </w:r>
    </w:p>
    <w:p w:rsidR="006E69B6" w:rsidRDefault="006E69B6" w:rsidP="006E69B6">
      <w:pPr>
        <w:pStyle w:val="EndNoteBibliography"/>
        <w:spacing w:line="360" w:lineRule="auto"/>
        <w:ind w:left="720" w:hanging="720"/>
        <w:rPr>
          <w:bCs/>
          <w:color w:val="000000" w:themeColor="text1"/>
          <w:sz w:val="18"/>
          <w:szCs w:val="18"/>
          <w:lang w:val="en-US"/>
        </w:rPr>
      </w:pPr>
      <w:r>
        <w:rPr>
          <w:bCs/>
          <w:color w:val="000000" w:themeColor="text1"/>
          <w:sz w:val="18"/>
          <w:szCs w:val="18"/>
          <w:lang w:val="en-US"/>
        </w:rPr>
        <w:t>The interview was divided in two parts. In the first part psychiatrists were questioned about how they choose an</w:t>
      </w:r>
    </w:p>
    <w:p w:rsidR="006E69B6" w:rsidRPr="00B7729A" w:rsidRDefault="006E69B6" w:rsidP="006E69B6">
      <w:pPr>
        <w:pStyle w:val="EndNoteBibliography"/>
        <w:spacing w:line="360" w:lineRule="auto"/>
        <w:ind w:left="720" w:hanging="720"/>
        <w:rPr>
          <w:b/>
          <w:color w:val="000000" w:themeColor="text1"/>
          <w:sz w:val="20"/>
          <w:szCs w:val="20"/>
          <w:lang w:val="en-US"/>
        </w:rPr>
      </w:pPr>
      <w:r>
        <w:rPr>
          <w:bCs/>
          <w:color w:val="000000" w:themeColor="text1"/>
          <w:sz w:val="18"/>
          <w:szCs w:val="18"/>
          <w:lang w:val="en-US"/>
        </w:rPr>
        <w:t>antidepressant. In the second part psychiatrists were questioned</w:t>
      </w:r>
      <w:r w:rsidRPr="00801C32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about dosing tricyclic antidepressants.</w:t>
      </w:r>
    </w:p>
    <w:p w:rsidR="007B394E" w:rsidRPr="006E69B6" w:rsidRDefault="007B394E">
      <w:pPr>
        <w:rPr>
          <w:lang w:val="en-US"/>
        </w:rPr>
      </w:pPr>
    </w:p>
    <w:sectPr w:rsidR="007B394E" w:rsidRPr="006E69B6" w:rsidSect="00252C92">
      <w:footerReference w:type="default" r:id="rId6"/>
      <w:pgSz w:w="11901" w:h="16840" w:code="9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A64821">
      <w:pPr>
        <w:spacing w:line="240" w:lineRule="auto"/>
      </w:pPr>
      <w:r>
        <w:separator/>
      </w:r>
    </w:p>
  </w:endnote>
  <w:endnote w:type="continuationSeparator" w:id="0">
    <w:p w:rsidR="00000000" w:rsidRDefault="00A648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5060492"/>
      <w:docPartObj>
        <w:docPartGallery w:val="Page Numbers (Bottom of Page)"/>
        <w:docPartUnique/>
      </w:docPartObj>
    </w:sdtPr>
    <w:sdtEndPr/>
    <w:sdtContent>
      <w:p w:rsidR="00D53A3F" w:rsidRDefault="008D7CC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5D05">
          <w:rPr>
            <w:noProof/>
            <w:lang w:val="nl-NL"/>
          </w:rPr>
          <w:t>19</w:t>
        </w:r>
        <w:r>
          <w:fldChar w:fldCharType="end"/>
        </w:r>
      </w:p>
    </w:sdtContent>
  </w:sdt>
  <w:p w:rsidR="00D53A3F" w:rsidRDefault="00A6482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A64821">
      <w:pPr>
        <w:spacing w:line="240" w:lineRule="auto"/>
      </w:pPr>
      <w:r>
        <w:separator/>
      </w:r>
    </w:p>
  </w:footnote>
  <w:footnote w:type="continuationSeparator" w:id="0">
    <w:p w:rsidR="00000000" w:rsidRDefault="00A648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B6"/>
    <w:rsid w:val="006E69B6"/>
    <w:rsid w:val="007B394E"/>
    <w:rsid w:val="008D7CCC"/>
    <w:rsid w:val="00A6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808780-CC91-4A55-940D-2690BFCE1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69B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6E69B6"/>
    <w:pPr>
      <w:tabs>
        <w:tab w:val="center" w:pos="4320"/>
        <w:tab w:val="right" w:pos="864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E69B6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raster">
    <w:name w:val="Table Grid"/>
    <w:basedOn w:val="Standaardtabel"/>
    <w:rsid w:val="006E69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E69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Standaard"/>
    <w:link w:val="EndNoteBibliographyChar"/>
    <w:rsid w:val="006E69B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6E69B6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Regelnummer">
    <w:name w:val="line number"/>
    <w:basedOn w:val="Standaardalinea-lettertype"/>
    <w:uiPriority w:val="99"/>
    <w:semiHidden/>
    <w:unhideWhenUsed/>
    <w:rsid w:val="006E6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Niels</dc:creator>
  <cp:keywords/>
  <dc:description/>
  <cp:lastModifiedBy>Vos, Niels</cp:lastModifiedBy>
  <cp:revision>3</cp:revision>
  <dcterms:created xsi:type="dcterms:W3CDTF">2021-05-27T17:59:00Z</dcterms:created>
  <dcterms:modified xsi:type="dcterms:W3CDTF">2021-05-27T18:24:00Z</dcterms:modified>
</cp:coreProperties>
</file>